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5A9" w:rsidRPr="00984F42" w:rsidRDefault="00984F42">
      <w:pPr>
        <w:rPr>
          <w:b/>
        </w:rPr>
      </w:pPr>
      <w:r w:rsidRPr="00984F42">
        <w:rPr>
          <w:b/>
        </w:rPr>
        <w:t xml:space="preserve">Supplementary Table 3- Significant genes following primary integrative analysis    </w:t>
      </w:r>
    </w:p>
    <w:p w:rsidR="00984F42" w:rsidRDefault="00984F42"/>
    <w:tbl>
      <w:tblPr>
        <w:tblStyle w:val="LightShading"/>
        <w:tblW w:w="9398" w:type="dxa"/>
        <w:tblLook w:val="04A0"/>
      </w:tblPr>
      <w:tblGrid>
        <w:gridCol w:w="8301"/>
        <w:gridCol w:w="1275"/>
      </w:tblGrid>
      <w:tr w:rsidR="00984F42" w:rsidRPr="00984F42" w:rsidTr="00984F42">
        <w:trPr>
          <w:cnfStyle w:val="1000000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Gene Nam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color w:val="000000"/>
              </w:rPr>
              <w:t>Accesion</w:t>
            </w:r>
            <w:proofErr w:type="spellEnd"/>
            <w:r w:rsidRPr="00984F42">
              <w:rPr>
                <w:rFonts w:ascii="Calibri" w:eastAsia="Times New Roman" w:hAnsi="Calibri" w:cs="Times New Roman"/>
                <w:color w:val="000000"/>
              </w:rPr>
              <w:t xml:space="preserve"> #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lanoma antigen family A, 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43867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lanoma antigen family A, 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1069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/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educ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SDR family) member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0034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atrix metalloproteinase 13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lla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) /// matrix metalloproteinase 13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lla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42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5484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4361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lanoma antigen family A,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034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eo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ox HB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73866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lanoma antigen family A, 1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340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atty acid binding protein 4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dipocyt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44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YVE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hoGEF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PH domain containing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51651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tokera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ype II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69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eat shock 70kDa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5672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lasminoge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ctivator, tissu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93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ull-lengt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one CS0DI027YJ05 of Placenta Cot 25-normalized of Homo sapiens (human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3087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lute carrier family 8 (sodium-calcium exchanger), member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12788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lanoma antigen family A, 1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447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lanoma antigen family B,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36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strota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1657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ste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-ric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ecretory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LCCL domain containing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3686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ull length insert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one YB44H1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4735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polipoprote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-I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64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/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educ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SDR family) member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79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ta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ssociated protein-lik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C00537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ketol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Z4925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distal-less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eo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ox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40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RAB3B, member RAS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ncoge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family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U15671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rnith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carboxyl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53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eratin, hair, basic, 6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onilethrix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X9914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6 open reading frame 14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3056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ubiqui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arboxyl-terminal esterase L1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ubiqui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hiolest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18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, moderately similar to NP_055301.1 neuronal thread protein AD7c-NTP [Homo sapiens]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92227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xoglutar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824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MGC3960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56550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llagen, type IX, alpha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85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llagen triple helix repeat containing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58431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NA clone IMAGE:5301169, partia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M47903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naJ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Hsp40) homolog, subfamily C, member 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V72963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PV46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W6908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sulin growth factor-like family membe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19567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aternally expressed 1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58283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retino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2 (all-trans and 9-cis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79623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ipartite motif-containing 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2003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1374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501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9016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32659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SHREW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883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aternally expressed 1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85818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ibu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99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eratin, hair, basic,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28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RAB3B, member RAS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ncoge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family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503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MGC4217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83276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ste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yc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rich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4600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ynam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3191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rotein tyrosin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a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receptor type, f polypeptide (PTPRF), interacting protein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p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, alpha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2281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io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2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ublet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3339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ondroi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ulfa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oteoglyca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5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euroglyca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5927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lute carrier family 7 (cationic amino acid transporter, y+ system), member 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36534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SHREW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83500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F111214 /DB_XREF=gi:10940904 /DB_XREF=7n44e07.x1 /CLONE=IMAGE:3567468 /FEA=EST /CNT=5 /TID=Hs.128138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5 /UG=Hs.128138 /UG_TITLE=ESTs, Weakly similar to ATS1_HUMAN ADAM-TS 1 PRECURSOR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.sapien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11121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rnit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almitoyl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C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56574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OC44057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73329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ophoblast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-derive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oncoding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RN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V65919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rotein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a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regulatory (inhibitor) subunit 14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15699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ipeptidylpept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4 (CD26, adenosin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am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mplexing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2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M8053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G protein-coupled receptor 5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1919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lute carrier family 7 (cationic amino acid transporter, y+ system), member 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36534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airy/enhancer-of-split related with YRPW motif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3223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leukin 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4333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leukin 1 receptor-lik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85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87617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glutamate receptor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onotrop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N-methyl D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spart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732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ispatched homolog 2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5152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a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induced senescenc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06262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isabled homolog 1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108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es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family member 26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640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RAS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xamethas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induced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6950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gene supported by AK12374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10990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leukin 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58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67016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gene supported by AK12512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12977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lacenta-specific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179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ull-lengt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one CS0DJ013YP06 of T cells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Jurkat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ell line) Cot 10-normalized of Homo sapiens (human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H4980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emok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C-X-C motif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ga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0298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dhe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EGF LAG seven-pass G-type receptor 3 (flamingo homolog, 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40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imilar to mouse 1700027M21Rik gen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6405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AA1937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9330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ption factor AP-2 beta (activating enhancer binding protein 2 bet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22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leukin 6 (interferon, beta 2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60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rachidon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5-lipoxygenase, second typ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14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uanyl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inding protein 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54565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eptide YY, 2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eminalplasm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109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I810266 /DB_XREF=gi:5396832 /DB_XREF=wb86h07.x1 /CLONE=IMAGE:2312605 /FEA=EST /CNT=12 /TID=Hs.130853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5 /UG=Hs.130853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1026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sulin-like growth factor binding protein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34022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RY (sex determining region Y)-box 3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701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emok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C-X-C motif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ga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09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transglutam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 (C polypeptide, protein-glutamine-gamma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utamyl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M9847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ste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yc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rich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32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PANX family, member B1 /// SPANX family, member B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345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a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omolog gene family, member B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26390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ASD family, member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7914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o sapiens, clone IMAGE:3891572, mRN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953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ophoblast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-derive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oncoding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RN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U15536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sulin-like growth factor binding protein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M3115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o sapiens, clone IMAGE:4822964, mRN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480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, moderately similar to XP_517454.1 similar to hypothetical protein MGC45438 [Pan troglodytes]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05609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bone marrow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troma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ell antige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33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ollagen, type II, alpha 1 (primary osteoarthritis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pondyloepiphysea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ysplasia, congenital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X1646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yosin, light polypeptid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// myosin, light polypeptid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96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llagen, type V, alpha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571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uppression of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umorigenicity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7 lik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96173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xostose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multiple)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1794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llagen, type VIII, alpha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0679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cellular adhesion molecule 1 (CD54), human rhinovirus recep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0872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ano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omolog 1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97008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rystal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alpha B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0716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Xg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lood group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eudoautosoma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oundary-divided on the X chromosome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38035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tanniocalc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00317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eptidylproly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som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clophi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-lik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433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etastasis associated lung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denocarcinom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ranscript 1 (non-coding RN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3220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AD (Asp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u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Ala-Asp) box polypeptide 4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866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leukin 2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2426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el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lood group precursor (McLeod phenotype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108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eratin, hair, acidic, 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101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 protein-coupled receptor 2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3481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NA (cytosine-5-)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thyl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 bet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689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LOC38820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76207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otocadhe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4030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imilar to hypothetical protein FLJ2029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9812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potassium channel, subfamily K, member 1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235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100 calcium binding protein A7-lik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J24367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ndothe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685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NA FLJ11397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i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clone HEMBA100062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U14400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mal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ol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rich protein 2G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45664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elax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7656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neurona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entrax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II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2666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SC22 domain family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0129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eurexophi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3319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dium channel, voltage-gated, type I, bet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03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a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omolog gene family, member B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I66807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v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af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usculoaponeurot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ibrosarcom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ncoge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omolog B (avian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46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41B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6476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glutam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 (C polypeptide, protein-glutamine-gamma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utamyl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3165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MAD, mothers against DPP homolog 6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58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euronal guanine nucleotide exchange fac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V70376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entrax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related gene, rapidly induced by IL-1 bet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85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ultiple C2-domains with two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regions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25058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emok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C-X-C motif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ga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3051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ull open reading fram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one RZPDo834C0824D for gene HIST2H4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, H4; comple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incl.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topcodon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2807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dual specificity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a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39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ipeptidylpept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4 (CD26, adenosin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am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mplexing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2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M7477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unc-93 homolog A (C.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legan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2133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oublesex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mab-3 related transcription facto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195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1435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473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umican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34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orkhea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ox protein O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34182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9 open reading frame 14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25090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R41431 /DB_XREF=gi:816734 /DB_XREF=yf95c10.s1 /CLONE=IMAGE:30249 /FEA=EST /CNT=4 /TID=Hs.22495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4 /UG=Hs.22495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R4143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tochrom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x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ubunit 8C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26974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tochrom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450, family 24, subfamily A, polypeptid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78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RNA;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KFZp686H1890 (from clone DKFZp686H1890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08355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amily with sequence similarity 20, member 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29136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prostaglandin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ndoperoxid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 (prostaglandin G/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clooxy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S3621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atty acid 2-hydroxylas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430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I394574 /DB_XREF=gi:4224121 /DB_XREF=tg08c12.x1 /CLONE=IMAGE:2108182 /FEA=EST /CNT=8 /TID=Hs.157123.0 /TIER=Stack /STK=8 /UG=Hs.157123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39457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agulation factor II (thrombin) receptor-lik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37864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ysosoma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associated membrane protein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439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KFZP586B0319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9287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RMA domain containing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3675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aptophysin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9330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TP-binding cassette, sub-family A (ABC1), member 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8866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1005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488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lute carrier family 7, (cationic amino acid transporter, y+ system) member 1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47186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DAMTS-lik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469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H2bd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35375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fens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beta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7394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ppocalc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14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eticulocalb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, EF-hand calcium binding doma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79768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rotein tyrosin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a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receptor type, f polypeptide (PTPRF), interacting protein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p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, alpha 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336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DZ domain containing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61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rboxypept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635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mall nuclear RNA activating complex, polypeptide 1, 43kD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08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umor necrosis factor, alpha-induced protein 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711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ago-nashi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omolog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804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DKFZP761M151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674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C042682.1 /DB_XREF=gi:27502885 /TID=Hs2.434130.1 /CNT=2 /FEA=mRNA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1 /UG=Hs.434130 /UG_TITLE=Homo sapiens, clone IMAGE:4823120, mRNA /DEF=Homo sapiens, clone IMAGE:4823120, mRNA.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4268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e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alactosid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binding, soluble, 7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ale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7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30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olute carrier family 13 (sodium/sulfa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mporter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, membe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244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icrotubule-associated protein 1B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16436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tochrom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450, family 26, subfamily B, polypeptid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988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amma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utamyl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 activity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12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interferon, alpha-inducible protein 2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53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9 open reading frame 1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1430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ostaglandin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ndoperoxid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 (prostaglandin G/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clooxy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96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v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af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usculoaponeurot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ibrosarcom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ncoge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omolog B (avian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13501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moothened homolog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409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ibonucle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 25kDa subunit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779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rizzled homolog 9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50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wingless-type MMTV integration site family, member 7B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73699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aptogy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20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ostaglandin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ndoperoxid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 (prostaglandin G/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clooxy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61313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prabasin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1427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nail homolog 1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98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dm4, transformed 3T3 cell double minute 1, p53 binding protein (mouse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012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piplak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3772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lute carrier family 8 (sodium/calcium exchanger), membe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109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E467579 /DB_XREF=gi:9513354 /DB_XREF=hz72f06.x1 /CLONE=IMAGE:3213539 /FEA=EST /CNT=5 /TID=Hs.156868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4 /UG=Hs.156868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46757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denyl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cl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 (brain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02112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RNA;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KFZp666I029 (from clone DKFZp666I029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83305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alcium an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g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inding family member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638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transient receptor potentia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tio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hannel, subfamily A, membe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50260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mplement component 1, q subcomponent-lik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668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34052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4195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LA complex P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667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RNA;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KFZp434I1526 (from clone DKFZp434I1526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5746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, weakly similar to XP_518970.1 similar to GLCCI1 protein [Pan troglodytes]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49237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AA0251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7029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A971131 /DB_XREF=gi:3146421 /DB_XREF=op71g09.s1 /CLONE=IMAGE:1582336 /FEA=EST /CNT=4 /TID=Hs.128647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4 /UG=Hs.128647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97113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H2bo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52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tochrom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x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ubunit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VIb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olypeptide 2 (testis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14461</w:t>
            </w:r>
            <w:r w:rsidRPr="00984F42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Interleukin 12 receptor, beta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R0122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ynam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3532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t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variant gene 7 (TEL2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ncoge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1836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X (inactive)-specific transcript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V64633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o sapiens, clone IMAGE:5165147, mRN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853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adical S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denosy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thion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omain containing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18984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14566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938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2015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900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umor-associated calcium signal transduce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35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oriasis susceptibility 1 candidat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406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eurogran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protein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 substrate, RC3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617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piplak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3772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09349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A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isinteg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-like an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talloprote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eprolys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ype) wit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hrombospond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ype 1 motif, 1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7079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10 open reading frame 5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2925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8612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330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ste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-rich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ngiogen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inducer, 6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0311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TP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Class VI, type 11B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388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olute carrier family 6 (neurotransmitter transporter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reat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, member 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62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21 open reading fram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8456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V652328 /DB_XREF=gi:9873342 /DB_XREF=AV652328 /CLONE=GLCCZC01 /FEA=EST /CNT=7 /TID=Hs.282488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3 /UG=Hs.282488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V65232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Brain-derive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eurotroph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fac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J01159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74 antigen (invariant polypeptide of major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stocompatibility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omplex, class II antigen-associated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K0114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H1c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264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cellular adhesion molecule 1 (CD54), human rhinovirus recep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20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A290605 /DB_XREF=gi:1938867 /DB_XREF=zs45c09.s1 /CLONE=IMAGE:700432 /FEA=EST /CNT=4 /TID=Hs.190002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3 /UG=Hs.190002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29060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sta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E/M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18846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euc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zipper, putative tumor suppresso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2118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ickkopf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omolog 1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Xenopu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aevi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224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euc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zipper protein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eudoge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22308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ldo-keto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educ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family 1, member C-lik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4082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eratin associated protein 2-1 /// keratin associated protein 2-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1248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FLJ35767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20592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NA FLJ11397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i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clone HEMBA100062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96245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I806174 /DB_XREF=gi:5392740 /DB_XREF=wf06h03.x1 /CLONE=IMAGE:2349845 /FEA=mRNA /CNT=125 /TID=Hs.232068.2 /TIER=Stack /STK=32 /UG=Hs.232068 /LL=6935 /UG_GENE=TCF8 /UG_TITLE=transcription factor 8 (represses interleukin 2 expression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0617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emok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C-X-C motif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ga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 (melanoma growth stimulating activity, alph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51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H2bd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284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rmadillo repeat containing, X-linked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478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imilar to hypothetical protein FLJ2595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51570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lmodu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 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742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uclear receptor interacting protein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064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2151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508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o sapiens, clone IMAGE:5266022, mRN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6353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lit homolog 2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9252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eurturin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6199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ull-lengt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one CS0DI027YJ20 of Placenta Cot 25-normalized of Homo sapiens (human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06067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W93728 /DB_XREF=gi:1422918 /DB_XREF=zd96a11.s1 /CLONE=IMAGE:357308 /FEA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LmR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CNT=84 /TID=Hs.77890.0 /TIER=Stack /STK=29 /UG=Hs.77890 /LL=2983 /UG_GENE=GUCY1B3 /UG_TITLE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uanyl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cl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soluble, beta 3 /FL=gb:NM_000857.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W9372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orkhea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ox A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2802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arly growth response 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96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phrin-A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18901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arbohydrate (N-acetylglucosamine-6-O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lfo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26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LIM an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ste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rich domains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458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I494047 /DB_XREF=gi:4395050 /DB_XREF=qz55b08.x1 /CLONE=IMAGE:2030775 /FEA=EST /CNT=6 /TID=Hs.169816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169816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49404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ostaglandin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ndoperoxid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 (prostaglandin G/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clooxy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96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arly growth response 2 (Krox-20 homolog, 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39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NA FLJ43552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i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clone PROST201797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H4112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41B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U15313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, H2b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52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leukin 17D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6953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Hypothetical protein DKFZp434D232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V64941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yrimidinerg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receptor P2Y, G-protein coupled, 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15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mbrane progestin receptor gamm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3455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8559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356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H2ac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35375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arly B-cell factor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59203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inding LIM protein family, member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24012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339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LOC38776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27607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3787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43811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D finger protein 21B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9224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tanniocalc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30052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21 open reading frame 8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V70593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-box and WD-40 domain protein 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13633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lute carrier family 12 (potassium/chloride transporters), member 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462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NAD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ubiquin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) 1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bcomplex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unknown, 1, 6kD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311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senchym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eo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ox 2 (growth arrest-specific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eo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ox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92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a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interacting protein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780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ipartite motif-containing 3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1174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etastasis associated lung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denocarcinom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ranscript 1 (non-coding RN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00598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entau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alpha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76152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TYRO protein tyrosin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inding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33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yc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midino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L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rginine:glyc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midino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48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MGC1481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83269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erine (or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ste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ote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inhibitor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lad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I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euroserp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, membe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02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own syndrome critical region gene 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77001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leukin 1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64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-typ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e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omain family 4, member M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4521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OU domain, class 2, transcription factor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435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2151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508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leukin 1 family, member 5 (delt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1669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yeloid/lymphoid or mixed-lineage leukemia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1040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33944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4267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Q motif containing F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95876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plex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57540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ipartite motif-containing 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11513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sulin-like growth factor binding protein 2, 36kD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59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0117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7283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otassium channel, subfamily T, membe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573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BC1 domain family, member 1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W7464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egnancy specific beta-1-glycoprotein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101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ATA binding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56346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Glutama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9091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RNA;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KFZp686P24158 (from clone DKFZp686P24158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5396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M81780 /DB_XREF=gi:972768 /FEA=DNA_1 /CNT=1 /TID=Hs.247961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247961 /UG_TITLE=Homo sapiens aci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phingomyel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SMPD1) gene, comple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ORFs 1-3, comple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DEF=Homo sapiens aci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phingomyel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SMPD1) gene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mpl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M8178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 protein-coupled receptor 1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29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regulating synaptic membran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xocytosi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474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igger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ransposable element derived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6475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Brain-derive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eurotroph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fac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J01160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15476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2876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g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beta 2 (antigen CD18 (p95), lymphocyte function-associated antigen 1; macrophage antigen 1 (mac-1) beta subunit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46756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12960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74205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uclear factor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rythroi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derived 2), 45kD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L1397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AM domain containing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ycosylphosphatidylinosito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cho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8798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L080112.1 /DB_XREF=gi:5262539 /FEA=mRNA /CNT=1 /TID=Hs.332731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332731 /UG_TITLE=Homo sapiens mRNA;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KFZp586H0722 (from clone DKFZp586H0722) /DEF=Homo sapiens mRNA;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KFZp586H0722 (from clone DKFZp586H0722).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8011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rizzled homolog 8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2174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9 open reading frame 8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6859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N33403 /DB_XREF=gi:1153802 /DB_XREF=yy41d10.s1 /CLONE=IMAGE:273811 /FEA=EST /CNT=4 /TID=Hs.143764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3 /UG=Hs.143764 /UG_TITLE=ESTs, Weakly similar to unknown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.sapien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3340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I820802 /DB_XREF=gi:5439881 /DB_XREF=qe74g07.x5 /CLONE=IMAGE:1744764 /FEA=EST /CNT=8 /TID=Hs.246358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5 /UG=Hs.246358 /UG_TITLE=ESTs, Weakly similar to T32250 hypothetical protein T15B7.3 -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enorhabditi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legan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.elegan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2080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sparag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etas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22434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A779333 /DB_XREF=gi:2838664 /DB_XREF=zj63a05.s1 /CLONE=IMAGE:454928 /FEA=EST /CNT=5 /TID=Hs.20158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20158 /UG_TITLE=ESTs, Weakly similar to S34159 transcription elongation factor IIS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.sapien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77933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rotein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MP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dependent, catalytic, alph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73</w:t>
            </w:r>
            <w:r w:rsidRPr="00984F42">
              <w:rPr>
                <w:rFonts w:ascii="Calibri" w:eastAsia="Times New Roman" w:hAnsi="Calibri" w:cs="Times New Roman"/>
                <w:color w:val="000000"/>
              </w:rPr>
              <w:lastRenderedPageBreak/>
              <w:t>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KIAA119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3302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pase, endothelial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603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tanniocalc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15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hiopur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thyltransferas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19689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eft-right determination factor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24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RNA;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KFZp564E233 (from clone DKFZp564E233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4926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LOC38872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38219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H3h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53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eo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ox A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14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ngrailed homolog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42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1061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3680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lcium regulated heat stable protein 1, 24kD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57574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erm cell-less homolog 1 (Drosophila) /// germ cell-less homolog 1 (Drosophila)-lik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9853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C006164.1 /DB_XREF=gi:13544062 /FEA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LmR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CNT=1 /TID=HsAffx.900886.997 /TIER=FL /STK=0 /DEF=Homo sapiens, clone MGC:13219, mRNA, comple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. /PROD=Unknown (protein for MGC:13219) /FL=gb:BC006164.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616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3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I82530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latelet-activating factor receptor /// platelet-activating factor recep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M8043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95561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rowth arrest and DNA-damage-inducible, gamma interacting protein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30393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uclear receptor interacting protein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J40087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soderm specific transcript homolog (mouse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40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piplak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 ///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piplak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3130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NM_018896.1 /DB_XREF=gi:9256522 /GEN=CACNA1G /FEA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LmR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CNT=2 /TID=Hs.194746.0 /TIER=FL /STK=0 /UG=Hs.194746 /LL=8913 /DEF=Homo sapiens calcium channel, voltage-dependent, alpha 1G subunit (CACNA1G), mRNA. /PROD=calcium channel, voltage-dependent, al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889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xystero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inding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50125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er3-like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51712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Zinc finger protein 7 (KOX 4, clone HF.16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246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lany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membrane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minopept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minopept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N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minopept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M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icrosoma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minopept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CD13, p150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15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EC15-like 2 (S.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erevisia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84712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eat shock 70kDa protein 12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0787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mplement component 1, q subcomponent-lik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02664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oglucomu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-lik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73645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 xml:space="preserve">immunoglobulin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perfamily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member 4C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64582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ow density lipoprotein receptor (familial hypercholesterolemi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M2821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E894882 /DB_XREF=gi:10357716 /DB_XREF=601434066F1 /CLONE=IMAGE:3919073 /FEA=EST /CNT=9 /TID=Hs.140237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140237 /UG_TITLE=ESTs, Weakly similar to ALU1_HUMAN ALU SUBFAMILY J SEQUENCE CONTAMINATION WARNING ENTRY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.sapien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89488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2345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2935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shi domain containing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Z9254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growth factor independent 1B (potential regulator of CDKN1A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locate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in CML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09749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lute carrier family 2 (facilitated glucose transporter), member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55048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12748 /// hypothetical protein FLJ1274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643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yc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midino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L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rginine:glyc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midino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X8640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eparanas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5551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ppocalc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61758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o sapiens, clone IMAGE:5167029, mRN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166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KC, apoptosis, WT1, regula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73246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F940313 /DB_XREF=gi:12357633 /DB_XREF=7o43h08.x1 /CLONE=IMAGE:3577190 /FEA=EST /CNT=4 /TID=Hs.122115.1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4 /UG=Hs.122115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94031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sulin induced gen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29223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lute carrier family 2 (facilitated glucose transporter), member 3 /// solute carrier family 2 (facilitated glucose transporter), member 1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77868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AA1571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V73479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ell adhesion molecule with homology to L1CAM (close homolog of L1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2945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leukin 32 /// interleukin 3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22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16 open reading frame 4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29945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emok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C-X-C motif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ga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6 (granulocy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emotact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2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99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33945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55241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bone morphogenetic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58304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AA0493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0796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L360145.1 /DB_XREF=gi:8919170 /TID=Hs2.271566.1 /CNT=6 /FEA=mRNA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271566 /UG_TITLE=Homo sapiens mRNA full length insert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one EUROIMAGE 839551. /DEF=Homo sapiens mRNA full length insert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one EUROIMAGE 839551.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36014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-cell lymphoma invasion and metastasis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9090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rizzled homolog 5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46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Wolfram syndrome 1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wolfram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013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yne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light cha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40142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W005530 /DB_XREF=gi:5854308 /DB_XREF=wz87c11.x1 /CLONE=IMAGE:2565812 /FEA=EST /CNT=5 /TID=Hs.189402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5 /UG=Hs.189402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00553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gene supported by AK09479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61458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selenoprote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X,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633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L121723 /DB_XREF=gi:7406637 /FEA=DNA /CNT=1 /TID=Hs.283835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283835 /UG_TITLE=Human DNA sequence from clone RP5-854E16 on chromosome 20 Contains a Soggy-1 (SGY-1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eudoge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a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eudoge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imilar to rat CDK5 activator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bindi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2172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Williams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Beure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yndrome chromosome region 1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7262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rizzled homolog 10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719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araneoplast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tige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42233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NM_173594.1 /DB_XREF=gi:27734784 /TID=Hs2.270868.1 /CNT=6 /FEA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LmR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TIER=FL /STK=1 /LL=283372 /UG_GENE=FLJ25613 /UG=Hs.270868 /UG_TITLE=hypothetical protein FLJ25613 /DEF=Homo sapiens hypothetical protein FLJ25613 (FLJ25613), mRNA. /FL=gb:NM_173594.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17359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8457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4364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BRCA1 associated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73415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, moderately similar to XP_510104.1 similar to hypothetical protein FLJ25224 [Pan troglodytes]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45142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H2 domain protein 2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97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C043385.1 /DB_XREF=gi:27694545 /TID=Hs2.178290.1 /CNT=5 /FEA=mRNA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178290 /UG_TITLE=Homo sapiens, clone IMAGE:5246577, mRNA /DEF=Homo sapiens, clone IMAGE:5246577, mRNA.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4338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aptonema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omplex protein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49200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ygopu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omolog 1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4992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sulin-like growth factor binding protein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V65162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etastasis associated lung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denocarcinom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ranscript 1 (non-coding RN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53495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emok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C-C motif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ga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9629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T rich interactive domain 5B (MRF1-like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U17149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las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icrofibri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facer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 ///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las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icrofibri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facer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7051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embrane protein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almitoylate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55kD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43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3052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50243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ihydropyrimid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837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, weakly similar to NP_689672.2 hypothetical protein MGC45438 [Homo sapiens]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50870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21 open reading frame 12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9607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, moderately similar to XP_510104.1 similar to hypothetical protein FLJ25224 [Pan troglodytes]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55119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EGF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atrophi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seven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omain containing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215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armadillo repeat gene deletes in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velocardiofacia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yndrom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14942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icrotubule-associated protein, RP/EB family, member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8517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spin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3688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imilar to beta-1,4-mannosyltransferase; beta-1,4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annosyltransferas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680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hypothetical protein FLJ3399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R4964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a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orphan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01618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6 open reading frame 20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210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utaminy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-peptid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clo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utaminy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cl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241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feron, alpha-inducible protein (clone IFI-15K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10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Bone morphogenetic protein 8b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steogen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2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61012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18 open reading frame 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U11954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Wolfram syndrome 1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wolfram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600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MGC1412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Y09950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ystroglyca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ystroph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associated glycoprotein 1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41137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8312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8872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15 open reading frame 1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13090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leted in liver cance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2621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ystonin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2091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xsacki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virus and adenovirus recep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33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acrophage scavenger recepto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44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senchyma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tem cell protein DSC5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664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hibitor of DNA binding 2, dominant negative helix-loop-helix protein /// inhibitor of DNA binding 2B, dominant negative helix-loop-helix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D1389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1015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51172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sp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5, apoptosis-relate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ste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as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34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6 open reading frame 15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51148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2386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70603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rylacetamid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acetyl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3778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4, zinc and double PHD fingers family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64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1q and tumor necrosis factor related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32983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latelet-activating factor recep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D1020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F110321 /DB_XREF=gi:10940011 /DB_XREF=7n36e07.x1 /CLONE=IMAGE:3566700 /FEA=EST /CNT=8 /TID=Hs.117964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4 /UG=Hs.117964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11032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leckst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omology domain containing, family H (with MyTH4 domain) member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45183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k5 an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b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enzyme substrat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1085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4043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13527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TEN induced putativ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55121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allikre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8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europs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/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vas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719</w:t>
            </w:r>
            <w:r w:rsidRPr="00984F42">
              <w:rPr>
                <w:rFonts w:ascii="Calibri" w:eastAsia="Times New Roman" w:hAnsi="Calibri" w:cs="Times New Roman"/>
                <w:color w:val="000000"/>
              </w:rPr>
              <w:lastRenderedPageBreak/>
              <w:t>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Hypothetical protein FLJ2266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43721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TP-binding cassette, sub-family B (MDR/TAP), member 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962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OC44086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0637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ucurony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5-epimeras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W8739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L035067 /DB_XREF=gi:4455454 /FEA=DNA /CNT=1 /TID=Hs.247844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247844 /UG_TITLE=Human DNA sequence from clone 170F5 on chromosome Xq22.3-24. Contains an HMG1 (high-mobility group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on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hromosomal) protein 1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eudogen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3506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b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interacting protein Sts-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41829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ull length insert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one ZD77F0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5561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ecQ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-like 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02868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AA110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3738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2'-5'-oligoadenyla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e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73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umor necrosis factor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ga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perfamily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member 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81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RNA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Xq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erminal portion.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D1647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, moderately similar to XP_497042.1 hypothetical gene supported by AK091508 [Homo sapiens]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34001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MP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responsive element binding protein 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1904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10 open reading frame 5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478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 protein-coupled receptor 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28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asc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omolog 2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bundling protein, retinal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trongylocentrotu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urpuratu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241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MGC1297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506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I803010 /DB_XREF=gi:5368482 /DB_XREF=tj60c11.x1 /CLONE=IMAGE:2145908 /FEA=EST /CNT=7 /TID=Hs.126877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126877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0301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etinol binding protein 7, cellula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73302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TP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Na+/K+ transporting, beta 3 polypeptid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2821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-typ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e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omain family 7, member A /// C-typ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e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omain family 7, member 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31346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DKFZp762H18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H2794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imilar to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tallo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beta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actam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perfamily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823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TP-binding cassette, sub-family B (MDR/TAP), member 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50489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eurex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9326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idoge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na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94004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ryptochrom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toly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D8370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wingless-type MMTV integration site family, member 1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6996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ignal-induced proliferation-associated 1 like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42563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itoge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-activated protein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75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gb:BC043440.1 /DB_XREF=gi:27693403 /TID=Hs2.438464.1 /CNT=2 /FEA=mRNA </w:t>
            </w: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1 /UG=Hs.438464 /UG_TITLE=Homo sapiens, clone IMAGE:5297340, mRNA /DEF=Homo sapiens, clone IMAGE:5297340, mRNA.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lastRenderedPageBreak/>
              <w:t>BC04344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H2bc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52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UL16 binding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83176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nky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repeat domain 2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549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ppressor of cytokine signaling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24490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ppressor of cytokine signaling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0504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otocadhe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eta 17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eudogen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5252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00221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ste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tyrosine-rich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H0664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F433885 /DB_XREF=gi:11446008 /DB_XREF=7q56a10.x1 /CLONE=IMAGE:3702067 /FEA=EST /CNT=5 /TID=Hs.128245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5 /UG=Hs.128245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43388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NA FLJ37332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i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clone BRAMY201971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7201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bp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/p300-interacting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activator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wit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u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/Asp-ric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rboxy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terminal domain,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0916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rythropoietin recep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X9767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14 open reading frame 9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1368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39251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rbb2 interacting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809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89229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udix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nucleosid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iphosph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linked moiety X)-type motif 1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4296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3154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14502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ec1 family domain containing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80805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ppressor of cytokine signaling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03576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eat shock 70kDa protein 1A /// heat shock 70kDa protein 1B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34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yridoxa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pyridoxine, vitamin B6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atas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032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opamine receptor D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79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von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Willebra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fac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55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1472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55108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issue inhibitor of metalloproteinase 3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rsby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undu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ystrophy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eudoinflammatory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6719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caml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663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Bobby sox homolog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07637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airy/enhancer-of-split related with YRPW motif-lik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457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lute carrier family 2 (facilitated glucose transporter), member 3 /// solute carrier family 2 (facilitated glucose transporter), member 1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1029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ucleosom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ssembly protein 1-like 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02533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2036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H0926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MARVEL domain containing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505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lute carrier organic anion transporter family, member 4A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635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ec61 alpha 2 subunit (S.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erevisia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814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ephyrin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U14536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7 open reading frame 1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6359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2239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274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ucolip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053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socitr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 (NAD+) alph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2606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o sapiens, clone IMAGE:4157625, mRN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39686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Transcribed locus, weakly similar to NP_061913.2 elongation protein 4 homolog (S.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erevisia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 [Homo sapiens]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H1221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U80774.1 /DB_XREF=gi:2231377 /FEA=mRNA /CNT=3 /TID=Hs.326800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326800 /UG_TITLE=Human EST clone 53125 mariner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poso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smar1 sequence /DEF=Human EST clone 53125 mariner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poso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smar1 sequence.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8077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guanine nucleotide binding protein (G protein), alpha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ducing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ctivity polypeptid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17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K-fused gen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0818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8459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7964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aptotagm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IX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2960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AP1 interacting factor homolog (yeast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U15084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nky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rythrocyt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//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nky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rythrocytic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M2888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af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inducing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2023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, moderately similar to XP_517655.1 similar to KIAA0825 protein [Pan troglodytes]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11481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lex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1452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NA binding protein with multiple splicing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589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NAD(P)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quin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90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GNL697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9555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ull length insert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one YX74D0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5546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ocking protein 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899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27501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8598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8164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embrane-associated ring finger (C3HC4)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59399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zinc finger protein 16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44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elch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 7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T5794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aluronoglucosamin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7315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AD (Asp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u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Ala-Asp) box polypeptide 5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431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chromosome 20 open reading frame 12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9113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H3-domain GRB2-lik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eudoge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X9966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yo-inosito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-phospha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3774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MGC3968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2958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bone morphogenetic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20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hyroid adenoma associated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7405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F507344 /DB_XREF=gi:11590651 /DB_XREF=UI-H-BW1-amx-b-03-0-UI.s1 /CLONE=IMAGE:3071189 /FEA=EST /CNT=19 /TID=Hs.22301.0 /TIER=Stack /STK=9 /UG=Hs.22301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50734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aci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a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06972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M domain binding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U14726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Deleted in a mouse model of primary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iliary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yskinesi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62657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AA1276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3819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olip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-lik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354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F244402 /DB_XREF=gi:11158333 /DB_XREF=601862985F1 /CLONE=IMAGE:4080500 /FEA=EST /CNT=6 /TID=Hs.97079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97079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24440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X open reading fram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70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Zinc finger protein 27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1369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DZ and LIM domain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84063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eticulo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61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SCL83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7138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8606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9620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otassium inwardly-rectifying channel, subfamily J, member 1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J00755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sulin-like growth factor binding protein 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77089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AA0999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558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yclic AMP-regulate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oprote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21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D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4925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LAV (embryonic lethal, abnormal vision, Drosophila)-like 4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u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tigen D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S7388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OC44017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1865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lemur tyrosin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86859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2516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15256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y6/neurotoxin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V69697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2 open reading frame 31 /// chromosome 2 open reading frame 3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3080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1315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629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ul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96096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H3j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52214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, weakly similar to XP_517454.1 similar to hypothetical protein MGC45438 [Pan troglodytes]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27844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cellular adhesion molecule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9000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transient receptor potentia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tio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hannel, subfamily M, member 6 /// transient receptor potentia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tio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hannel, subfamily M, member 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35088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4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66496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OL1/NOP2/Sun domain family, member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1843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gene supported by BC03477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477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RY (sex determining region Y)-box 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30008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lute carrier family 7 (cationic amino acid transporter, y+ system), member 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98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eripheral myelin protein 2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L0320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-typ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e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omain family 7, member 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40060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emok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C-X-C motif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ga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88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1005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488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ystonin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514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leckst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omology domain containing, family B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vectin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 member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795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I631993 /DB_XREF=gi:4683323 /DB_XREF=wa38e10.x1 /CLONE=IMAGE:2300394 /FEA=EST /CNT=26 /TID=Hs.145875.0 /TIER=Stack /STK=21 /UG=Hs.145875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3199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a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isinteg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metalloproteinase domain 8 /// a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isinteg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metalloproteinase domain 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10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loride channel 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W2696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D88435.1 /DB_XREF=gi:2506079 /FEA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LmR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CNT=153 /TID=Hs.153227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153227 /LL=2580 /UG_GENE=GAK /DEF=Homo sapiens mRNA for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sGAK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comple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. /PROD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sGAK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FL=gb:NM_005255.1 gb:D88435.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D8843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rbohydrate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ondroi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4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lfo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864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H2b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3231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ieman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Pick disease, type C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27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erine (or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ste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ote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inhibitor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lad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valbum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), member 4 /// serine (or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ste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ote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inhibitor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lad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valbum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, member 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4640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hy-1 cell surface antigen /// Thy-1 co-transcribed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6195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tomatin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M8163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otassium voltage-gated channel, KQT-like subfamily, membe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8936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brain expressed X-linked-like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52332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BAI1-associated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1712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ep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8887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DKFZp434K181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89630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14547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U15821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dual specificity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a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41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imilar to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equence BC03595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67635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olute carrier family 4, sodium bicarbona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transporter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member 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5375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longation factor RNA polymerase II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5016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bl-interactor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19485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Tyrosin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with immunoglobulin-like and EGF-like domains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83338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Yippee-like 2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00574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V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af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usculoaponeurot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ibrosarcom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ncoge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omolog (avian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67452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NA FLJ39484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i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clone PROST201492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5725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G protein-coupled receptor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30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100 calcium binding protein A7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orias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96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iod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odothyron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type III opposite strand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56075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ASF1 anti-silencing function 1 homolog B (S.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erevisia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815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em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omain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omain (TM), and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toplasm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omain,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emapho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 6B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2243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0000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43841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W190479 /DB_XREF=gi:6464959 /DB_XREF=xl15g03.x1 /CLONE=IMAGE:2676340 /FEA=EST /CNT=7 /TID=Hs.177948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4 /UG=Hs.177948 /UG_TITLE=ESTs, Weakly similar to ALU5_HUMAN ALU SUBFAMILY SC SEQUENCE CONTAMINATION WARNING ENTRY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.sapien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19047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otassium channel, subfamily K, member 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1052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umor necrosis factor, alpha-induced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629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nsity-regulated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66579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AM domain and HD domain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547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ymphocyte antigen 6 complex, locus K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2801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 protein-coupled receptor 15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73347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6-phosphofructo-2-kinase/fructose-2,6-biphosphatase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56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42167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3171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15257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zinc finger protein 143 (clone pHZ-1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44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zinc finger protein 40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775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DZ domain containing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1653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ial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ysosoma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ial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8424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ur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rich element binding protein G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335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uclear factor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rythroi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derived 2)-like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28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L034410 /DB_XREF=gi:4678510 /FEA=DNA /CNT=1 /TID=Hs.247846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247846 /UG_TITLE=Human DNA sequence from clone 774G10 on chromosome Xp11.23-11.3 Contains a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eudoge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imilar to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c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, ESTs, STS and GSSs /DEF=Human D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3441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C043438.1 /DB_XREF=gi:27693846 /TID=Hs2.438446.1 /CNT=2 /FEA=mRNA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1 /UG=Hs.438446 /UG_TITLE=Homo sapiens, clone IMAGE:5297032, mRNA /DEF=Homo sapiens, clone IMAGE:5297032, mRNA.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4343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fibrone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ype III domain containing 3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67560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rboxypept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M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87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permatogenesis associated 1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77455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zinc finger, CCHC domain containing 1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1753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C043266.1 /DB_XREF=gi:27693378 /TID=Hs2.438469.1 /CNT=2 /FEA=mRNA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1 /UG=Hs.438469 /UG_TITLE=Homo sapiens, clone IMAGE:5296922, mRNA /DEF=Homo sapiens, clone IMAGE:5296922, mRNA.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4326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zinc finger protein 17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2605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laud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31409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rizzled homolog 4 (Drosophila) /// frizzled homolog 4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5488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ucosyl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4 (alpha (1,3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ucosyltransf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myeloid-specific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M5859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poptosis-inducing factor (AIF)-like mitochondrion-associated inducer of death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2279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opoisom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DNA) I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02510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 protein-coupled receptor 2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29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DKFZp547K111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0969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NA FLJ37302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i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clone BRAMY201600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51892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glutamate receptor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onotrop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N-methyl-D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spart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35965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ull-lengt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one CS0DK008YI09 of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eL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ells Cot 25-normalized of Homo sapiens (human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35763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keratin 19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eudogen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4126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2025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772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islet cel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utoantige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69kDa /// islet cel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utoantige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69kD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592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ovial sarcoma, X breakpoint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101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W972850 /DB_XREF=gi:8162696 /DB_XREF=EST384945 /FEA=EST /CNT=9 /TID=Hs.294083.1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294083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97285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00759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AS-related GPR, member F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H1592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YC associated factor X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34618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ycoprotein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nmb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1159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C028592.1 /DB_XREF=gi:20306901 /TID=Hs2.367948.1 /CNT=2 /FEA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LmR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TIER=FL /STK=1 /UG=Hs.367948 /DEF=Homo sapiens, Similar to Another transcription unit, clone MGC:27180 IMAGE:4289497, mRNA, comple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. /PROD=Similar to Another transcription unit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2859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ondroi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ulfate GalNAcT-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00975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ilver homolog (mouse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0187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ukaryotic translation initiation factor 4E member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83240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ccin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omplex, subunit A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lavoprote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09019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ull-length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one CS0DF012YG01 of Fetal brain of Homo sapiens (human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26008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ST from clone 208499, full insert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35568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3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163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glutary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-Coenzyme A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15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o sapiens, clone IMAGE:5297356, mRN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66523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droxysteroi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17-beta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8928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cyl-Co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e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long-chain family member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52579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11 open reading frame 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C00477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odiest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4A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MP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specific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odiest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E2 dunce homolog, 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620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97193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DKFZp434N03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3687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27436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I039329 /DB_XREF=gi:3278523 /DB_XREF=ox36c12.s1 /CLONE=IMAGE:1658422 /FEA=EST /CNT=6 /TID=Hs.124058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5 /UG=Hs.124058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03932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nky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repeat and sterile alpha motif domain containing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58396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ANP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0704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transition protein 2 (during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isto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o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otam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replacement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X6375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yeloma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verexpresse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gene (in a subset of t(11;14) positive multiple myelomas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62198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daptor-related protein complex 2, alpha 1 subunit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C00694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rferon regulatory factor 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403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NA FLJ26164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i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clone ADG0272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50108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AA0574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51274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elch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repeat and BTB (POZ) domain containing 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67229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ep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8510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ecanex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 2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493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EC15-like 1 (S.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erevisia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0211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Endothe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onverting enzym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08492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eseni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 (Alzheimer disease 3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5943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socitr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 (NAD+) alph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553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olute carrier family 1 (neuronal/epithelial high affinity glutamate transporter, system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Xag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, membe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23506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96096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H2430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MGC3280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2946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TPRF interacting protein, binding protein 2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p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eta 2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9218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llograft inflammatory facto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9932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F119882.1 /DB_XREF=gi:7770200 /FEA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LmR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CNT=2 /TID=Hs.283039.0 /TIER=FL /STK=0 /UG=Hs.283039 /LL=55398 /UG_GENE=PRO2492 /DEF=Homo sapiens PRO2492 mRNA, comple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. /PROD=PRO2492 /FL=gb:AF119882.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1988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M and senescent cell antigen-like domains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8840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dz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odd Oz/ten-m homolog 3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2851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51133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WD repeat domain 1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I71350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8367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9212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RNA;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KFZp564C163 (from clone DKFZp564C163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4924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UDP-glucos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eramid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ucosyltransferas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335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imilar to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rgininosuccin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itrull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spart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g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C00398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W8647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olute carrier family 29 (nucleoside transporters), member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834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rotein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NYD-SP2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04155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rotein tyrosin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a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receptor type, f polypeptide (PTPRF), interacting protein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p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, alpha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88575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yc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M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2018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47 antigen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h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-related antigen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ntegr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associated signal transducer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23061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atidylinositol-4-phosphate 5-kinase, type I, gamm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1116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L29536.1 /DB_XREF=gi:463081 /GEN=CACNL1A1 /FEA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LmR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CNT=1 /TID=Hs.89925.2 /TIER=FL /STK=0 /UG=Hs.89925 /LL=775 /DEF=Human calcium channel L-type alpha 1 subunit (CACNL1A1) mRNA, complet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. /PROD=calcium channel L-type alpha 1 subunit /FL=gb:L295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L2953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H3 domain containing, Ysc84-like 1 (S.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erevisia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81197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ull length insert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one YY74E1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8801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, strongly similar to NP_536852.1 Homo sapiens ND4 gen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02226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FLJ3221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15247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nitric oxid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 antisens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17368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lycerophosphodiester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odiester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omain containing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9477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zinc finger protein 23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734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emok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C-X-C motif)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ga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4410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atril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80989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NA: FLJ20908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fi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clone ADSE0041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456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LOC38944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77671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5-azacytidine induced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B02904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6 open reading frame 17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9671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8376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935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F110669 /DB_XREF=gi:10940359 /DB_XREF=7n55h03.x1 /CLONE=IMAGE:3568733 /FEA=EST /CNT=22 /TID=Hs.143408.0 /TIER=Stack /STK=15 /UG=Hs.143408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110669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emok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 factor super family 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30110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R domain containing 2, with ZNF doma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2373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8350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U9090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yosin VA (heavy polypeptide 12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yox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Z2295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Transcribed locus, moderately similar to NP_055301.1 neuronal thread protein AD7c-NTP [Homo sapiens]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67045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AA1702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533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NA clone IMAGE:3456494, partia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178274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henylalanine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droxylas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H4798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TP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H+ transporting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ysosoma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V0 subunit a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soform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09673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ecretory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arrier membrane protein 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E22280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rosomucoi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60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a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related associated with diabete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03133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DZ domain containing, X chromosom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41357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RB2-associated binding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2296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pping protein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filament) muscle Z-line, alpha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54717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forming, acidic coiled-coil containing protein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628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oxidise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low density lipoprotein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ec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) receptor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03577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RY (sex determining region Y)-box 1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0282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denyl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047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C041892.1 /DB_XREF=gi:27469434 /TID=Hs2.434544.1 /CNT=1 /FEA=mRNA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1 /UG=Hs.434544 /UG_TITLE=Homo sapiens, clone IMAGE:5298624, mRNA /DEF=Homo sapiens, clone IMAGE:5298624, mRNA.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4189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eratin, hair, acidic,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27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elch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 15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G14948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K024445.1 /DB_XREF=gi:10440403 /GEN=FLJ00035 /FEA=mRNA /CNT=2 /TID=Hs.287752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287752 /DEF=Homo sapiens mRNA for FLJ00035 protein, partia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. /PROD=FLJ00035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444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doma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elic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NA binding protein 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7783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ribosomal protein S6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, 90kDa, polypeptide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92251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uppressor of variegation 4-20 homolog 2 (Drosophil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28958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ing finger protein 2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721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uanine nucleotide binding protein (G protein), alpha 11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q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lass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206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NA clone IMAGE:6025865, partia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15624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euc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rich repeat neuronal 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2486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A625872 /DB_XREF=gi:2538259 /DB_XREF=zu92c10.s1 /CLONE=IMAGE:745458 /FEA=EST /CNT=4 /TID=Hs.98977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4 /UG=Hs.98977 /UG_TITLE=ESTs, Moderately similar to T34561 hypothetical protein DKFZp434L1050.1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.sapien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625872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Ubiqui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conjugating enzyme E2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3129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rotein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a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1, regulatory subunit 1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49287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ihydrodio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imer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447</w:t>
            </w:r>
            <w:r w:rsidRPr="00984F42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BAI1-associated protein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1745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edgehog interacting protein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44450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RNA;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N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KFZp667A1719 (from clone DKFZp667A1719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83229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GF activa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0152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cyl-CoA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ynthet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long-chain family member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D8905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hromosome 1 open reading frame 3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A71982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X81445 /DB_XREF=gi:7671636 /FEA=DNA /CNT=1 /TID=Hs.278905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278905 /LL=26537 /UG_GENE=OR51A1P /UG_TITLE=olfactory receptor, family 51, subfamily A, member 1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seudoge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DEF=Homo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paien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HPFH6OR gene for olfactory receptor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X8144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rboxypept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vitellogen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-like ///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rboxypeptid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vitellogenic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-like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NM_031311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omo sapiens, clone IMAGE:5222445, mRN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C04147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imilar to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aspart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beta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droxyl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ASPH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Z9971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OC44130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949265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atidylinositol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ransfer protein, alph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H1564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BF792773 /DB_XREF=gi:12097827 /DB_XREF=602253318F1 /CLONE=IMAGE:4345660 /FEA=EST /CNT=7 /TID=Hs.144900.0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3 /UG=Hs.144900 /UG_TITLE=EST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792773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A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ki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(PRKA) anchor protein (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yotiao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 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00270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isocitrat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dehydrogen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 (NADP+), mitochondrial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U15142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DNA clone IMAGE:5302913, partial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d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63188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Ubiquit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ligas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E3 component n-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ecogn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01118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SAM domain and HD domain 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F147427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membra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rotein 4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L13655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ORM1-like 3 (S.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erevisia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BF337528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Dual adaptor of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phosphotyrosine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 3-phosphoinositide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297879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Transcribed locus, strongly similar to NP_077136.2 mitochondrial ribosomal protein S23 [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u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musculus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]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27435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8641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V753446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gb:AC007292 /DB_XREF=gi:4581080 /FEA=DNA_3 /CNT=2 /TID=Hs.76925.1 /TIER=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nsEn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/STK=0 /UG=Hs.76925 /UG_TITLE=Homo sapiens chromosome 19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smi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R31167 /DEF=Homo sapiens chromosome 19,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osmid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R3116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C007292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Heterogeneous nuclear </w:t>
            </w: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ribonucleoprote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/B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I760020</w:t>
            </w:r>
          </w:p>
        </w:tc>
      </w:tr>
      <w:tr w:rsidR="00984F42" w:rsidRPr="00984F42" w:rsidTr="00984F42">
        <w:trPr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Calsyntenin</w:t>
            </w:r>
            <w:proofErr w:type="spellEnd"/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W449674</w:t>
            </w:r>
          </w:p>
        </w:tc>
      </w:tr>
      <w:tr w:rsidR="00984F42" w:rsidRPr="00984F42" w:rsidTr="00984F42">
        <w:trPr>
          <w:cnfStyle w:val="000000100000"/>
          <w:trHeight w:val="300"/>
        </w:trPr>
        <w:tc>
          <w:tcPr>
            <w:cnfStyle w:val="001000000000"/>
            <w:tcW w:w="8686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b w:val="0"/>
                <w:color w:val="000000"/>
              </w:rPr>
              <w:t>Hypothetical protein LOC28466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984F42" w:rsidRPr="00984F42" w:rsidRDefault="00984F42" w:rsidP="00984F4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984F42">
              <w:rPr>
                <w:rFonts w:ascii="Calibri" w:eastAsia="Times New Roman" w:hAnsi="Calibri" w:cs="Times New Roman"/>
                <w:color w:val="000000"/>
              </w:rPr>
              <w:t>AK092251</w:t>
            </w:r>
          </w:p>
        </w:tc>
      </w:tr>
    </w:tbl>
    <w:p w:rsidR="00984F42" w:rsidRDefault="00984F42"/>
    <w:sectPr w:rsidR="00984F42" w:rsidSect="00A81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984F42"/>
    <w:rsid w:val="00984F42"/>
    <w:rsid w:val="00A815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4F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4F42"/>
    <w:rPr>
      <w:color w:val="800080"/>
      <w:u w:val="single"/>
    </w:rPr>
  </w:style>
  <w:style w:type="paragraph" w:customStyle="1" w:styleId="xl63">
    <w:name w:val="xl63"/>
    <w:basedOn w:val="Normal"/>
    <w:rsid w:val="00984F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LightShading">
    <w:name w:val="Light Shading"/>
    <w:basedOn w:val="TableNormal"/>
    <w:uiPriority w:val="60"/>
    <w:rsid w:val="00984F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36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6</Pages>
  <Words>7284</Words>
  <Characters>41524</Characters>
  <Application>Microsoft Office Word</Application>
  <DocSecurity>0</DocSecurity>
  <Lines>346</Lines>
  <Paragraphs>97</Paragraphs>
  <ScaleCrop>false</ScaleCrop>
  <Company>Johns Hopkins</Company>
  <LinksUpToDate>false</LinksUpToDate>
  <CharactersWithSpaces>48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oudry1</dc:creator>
  <cp:keywords/>
  <dc:description/>
  <cp:lastModifiedBy>esoudry1</cp:lastModifiedBy>
  <cp:revision>1</cp:revision>
  <dcterms:created xsi:type="dcterms:W3CDTF">2011-02-17T20:31:00Z</dcterms:created>
  <dcterms:modified xsi:type="dcterms:W3CDTF">2011-02-17T20:36:00Z</dcterms:modified>
</cp:coreProperties>
</file>